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35" w:type="dxa"/>
        <w:jc w:val="center"/>
        <w:tblInd w:w="-469" w:type="dxa"/>
        <w:tblCellMar>
          <w:left w:w="70" w:type="dxa"/>
          <w:right w:w="70" w:type="dxa"/>
        </w:tblCellMar>
        <w:tblLook w:val="04A0"/>
      </w:tblPr>
      <w:tblGrid>
        <w:gridCol w:w="1224"/>
        <w:gridCol w:w="1314"/>
        <w:gridCol w:w="7289"/>
        <w:gridCol w:w="969"/>
        <w:gridCol w:w="934"/>
        <w:gridCol w:w="912"/>
        <w:gridCol w:w="493"/>
      </w:tblGrid>
      <w:tr w:rsidR="005F0C08" w:rsidRPr="005F0C08" w:rsidTr="006D094F">
        <w:trPr>
          <w:trHeight w:val="345"/>
          <w:jc w:val="center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number</w:t>
            </w:r>
            <w:proofErr w:type="spellEnd"/>
          </w:p>
        </w:tc>
        <w:tc>
          <w:tcPr>
            <w:tcW w:w="7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structure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df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AIC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% D</w:t>
            </w:r>
            <w:r w:rsidR="003556C0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E</w:t>
            </w:r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/ R</w:t>
            </w:r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G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melastomus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~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38.4529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6.5115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78.58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5.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.3447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79.55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4.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.9570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79.35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8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</w:t>
            </w:r>
            <w:proofErr w:type="spellStart"/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.5766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88.30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3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5*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3556C0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g(</w:t>
            </w:r>
            <w:r w:rsidR="005F0C0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N_km2)~s(</w:t>
            </w:r>
            <w:r w:rsidR="000D74A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VMS_d12m</w:t>
            </w:r>
            <w:r w:rsidR="005F0C0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="005F0C0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="005F0C0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5.9185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279.32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55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1.7391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81.24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0.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N_km2)~s(</w:t>
            </w:r>
            <w:r w:rsidR="000D74A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VMS_d12m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+</w:t>
            </w:r>
            <w:proofErr w:type="spellStart"/>
            <w:r w:rsidR="000D74A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estrat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.4780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89.25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7.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,correlation=corAR1(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93.07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5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,random=list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92.32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5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S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canicul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 ~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63.59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3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sst_mean0, k = 4) + s(depth, k = 4) + 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, lat, k = 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.2689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50.87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5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 xml:space="preserve">) + s(sst_mean0, k = 4) + </w:t>
            </w:r>
            <w:proofErr w:type="spellStart"/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 xml:space="preserve"> + 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, lat, k = 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.4322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87.41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6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depth, k = 4) + 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, lat, k = 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3.4274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49.05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5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 xml:space="preserve">) + </w:t>
            </w:r>
            <w:proofErr w:type="spellStart"/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 xml:space="preserve"> + 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, lat, k = 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2.8831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87.3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4.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depth, k = 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.9103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75.98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4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 xml:space="preserve">) + </w:t>
            </w:r>
            <w:proofErr w:type="spellStart"/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.3661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06.88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4.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7*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)+s(depth,k=4)+s(lon,lat,k=10),correlation=corAR1(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630.82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0.3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depth,k=4)+s(lon,lat,k=10),random=list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51.17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 ~ 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 + s(depth, k = 4) + 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, lat, k = 10),correlation=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orGaus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(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33.43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3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,random=list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.9103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75.98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4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R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clavat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 ~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71.67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.4882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94.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8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6.0390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10.66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3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3*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11.3871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396.46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44.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</w:t>
            </w:r>
            <w:proofErr w:type="spellStart"/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+s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4.8095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10.2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2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.2174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16.13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2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3556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N_km2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depth,k=4)+s(lon,lat,k=10),correlation=corAR1(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05.28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4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d12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depth,k=4)+s(lon,lat,k=10),random=list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96.32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39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E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cirrhos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 ~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0.48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.1578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5.8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.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~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as.factor</w:t>
            </w:r>
            <w:proofErr w:type="spellEnd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(</w:t>
            </w:r>
            <w:r w:rsidR="000D74A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estratum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2.71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98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.5853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39.32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.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2.48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00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2.11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2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~s(media_s3m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2.4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007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.2475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2.35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.5374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0.53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.8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I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coindeti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~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89.12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1.4621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60.1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7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.1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2.9906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64.78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6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media_s3m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1.0657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59.89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7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.1523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57.54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3.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,random=list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71.77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2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media_s3m)+s(depth,k=4),random=list(year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14.16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09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media_s3m)+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estratu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.1,random=list(year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17.17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05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8*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)~s(sst_mean0,k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=4),random=list(year=~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410.43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0.08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150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vulgari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log(</w:t>
            </w:r>
            <w:r w:rsidR="003556C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N_km2</w:t>
            </w: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)~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65.3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depth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.0538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57.13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8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depth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4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7.5172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54.66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7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4.697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23.77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6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proofErr w:type="spellStart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n,lat,k</w:t>
            </w:r>
            <w:proofErr w:type="spellEnd"/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3.065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23.79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4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Chla_01to05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</w:t>
            </w:r>
            <w:r w:rsidR="000D74A8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VMS_s6m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+s(sst_mean0,k=4)+s(lon,lat,k=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4.697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323.77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46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depth,k=4)+s(lon,lat,k=10),correlation=corAR1(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-223.32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-0.02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4E3C5D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7*</w:t>
            </w:r>
          </w:p>
        </w:tc>
        <w:tc>
          <w:tcPr>
            <w:tcW w:w="7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)~s(sst_mean0,k=4)+s(depth,k=4)+s(lon,lat,k=10),random=list(</w:t>
            </w:r>
            <w:r w:rsidR="000D74A8"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station</w:t>
            </w:r>
            <w:r w:rsidRPr="004E3C5D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val="en-GB" w:eastAsia="es-ES"/>
              </w:rPr>
              <w:t>=~1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258.8006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i/>
                <w:iCs/>
                <w:color w:val="000000"/>
                <w:sz w:val="16"/>
                <w:szCs w:val="16"/>
                <w:lang w:eastAsia="es-ES"/>
              </w:rPr>
              <w:t>0.655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  <w:tr w:rsidR="005F0C08" w:rsidRPr="005F0C08" w:rsidTr="006D094F">
        <w:trPr>
          <w:trHeight w:val="300"/>
          <w:jc w:val="center"/>
        </w:trPr>
        <w:tc>
          <w:tcPr>
            <w:tcW w:w="1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4E3C5D" w:rsidRDefault="005F0C08" w:rsidP="005F0C0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</w:pP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log(</w:t>
            </w:r>
            <w:r w:rsidR="003556C0"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N_km2</w:t>
            </w:r>
            <w:r w:rsidRPr="004E3C5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GB" w:eastAsia="es-ES"/>
              </w:rPr>
              <w:t>)~s(sst_mean0,k=4)+s(depth,k=4)+s(lon,lat,k=10),random=list(year=~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267.2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0.6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C08" w:rsidRPr="005F0C08" w:rsidRDefault="005F0C08" w:rsidP="004E3C5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5F0C08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</w:tr>
    </w:tbl>
    <w:p w:rsidR="00A1651A" w:rsidRDefault="00A1651A"/>
    <w:p w:rsidR="00185938" w:rsidRPr="005A30C8" w:rsidRDefault="00185938">
      <w:pPr>
        <w:rPr>
          <w:rFonts w:asciiTheme="majorHAnsi" w:hAnsiTheme="majorHAnsi"/>
          <w:lang w:val="en-GB"/>
        </w:rPr>
      </w:pPr>
    </w:p>
    <w:sectPr w:rsidR="00185938" w:rsidRPr="005A30C8" w:rsidSect="005F0C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F0C08"/>
    <w:rsid w:val="000D74A8"/>
    <w:rsid w:val="00185938"/>
    <w:rsid w:val="003556C0"/>
    <w:rsid w:val="003A6BE9"/>
    <w:rsid w:val="004E3C5D"/>
    <w:rsid w:val="00524E8D"/>
    <w:rsid w:val="005A30C8"/>
    <w:rsid w:val="005C1263"/>
    <w:rsid w:val="005F0C08"/>
    <w:rsid w:val="00666F34"/>
    <w:rsid w:val="006C7996"/>
    <w:rsid w:val="006D094F"/>
    <w:rsid w:val="0095430E"/>
    <w:rsid w:val="00A1651A"/>
    <w:rsid w:val="00B264FC"/>
    <w:rsid w:val="00E605E8"/>
    <w:rsid w:val="00EF1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5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8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0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5-11-25T09:27:00Z</dcterms:created>
  <dcterms:modified xsi:type="dcterms:W3CDTF">2015-11-25T09:27:00Z</dcterms:modified>
</cp:coreProperties>
</file>